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CF3" w:rsidRDefault="00CD73F4" w:rsidP="00E253C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E139D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135C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B002F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6236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35051" w:rsidRPr="00EE139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E1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CF3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Pr="00EE139D">
        <w:rPr>
          <w:rFonts w:ascii="Times New Roman" w:hAnsi="Times New Roman" w:cs="Times New Roman"/>
          <w:sz w:val="24"/>
          <w:szCs w:val="24"/>
          <w:lang w:val="en-US"/>
        </w:rPr>
        <w:t xml:space="preserve">and clinical </w:t>
      </w:r>
      <w:r w:rsidR="00135CF3" w:rsidRPr="00135CF3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Pr="00135CF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426FCF">
        <w:rPr>
          <w:rFonts w:ascii="Times New Roman" w:hAnsi="Times New Roman" w:cs="Times New Roman"/>
          <w:sz w:val="24"/>
          <w:szCs w:val="24"/>
          <w:lang w:val="en-US"/>
        </w:rPr>
        <w:t>both groups of individuals (</w:t>
      </w:r>
      <w:r w:rsidR="00426FCF">
        <w:rPr>
          <w:rFonts w:ascii="Times New Roman" w:hAnsi="Times New Roman"/>
          <w:sz w:val="24"/>
          <w:szCs w:val="24"/>
          <w:lang w:val="en-GB"/>
        </w:rPr>
        <w:t>patients with cholelithiasis</w:t>
      </w:r>
      <w:r w:rsidR="00426F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26FCF">
        <w:rPr>
          <w:rFonts w:ascii="Times New Roman" w:eastAsia="Calibri" w:hAnsi="Times New Roman"/>
          <w:sz w:val="24"/>
          <w:szCs w:val="24"/>
          <w:lang w:val="en-GB"/>
        </w:rPr>
        <w:t>liver donors</w:t>
      </w:r>
      <w:r w:rsidR="00B002F7">
        <w:rPr>
          <w:rFonts w:ascii="Times New Roman" w:eastAsia="Calibri" w:hAnsi="Times New Roman"/>
          <w:sz w:val="24"/>
          <w:szCs w:val="24"/>
          <w:lang w:val="en-GB"/>
        </w:rPr>
        <w:t xml:space="preserve"> as controls</w:t>
      </w:r>
      <w:r w:rsidR="00426FCF">
        <w:rPr>
          <w:rFonts w:ascii="Times New Roman" w:hAnsi="Times New Roman" w:cs="Times New Roman"/>
          <w:sz w:val="24"/>
          <w:szCs w:val="24"/>
          <w:lang w:val="en-US"/>
        </w:rPr>
        <w:t xml:space="preserve">) from </w:t>
      </w:r>
      <w:r w:rsidR="00935B3E">
        <w:rPr>
          <w:rFonts w:ascii="Times New Roman" w:hAnsi="Times New Roman" w:cs="Times New Roman"/>
          <w:sz w:val="24"/>
          <w:szCs w:val="24"/>
          <w:lang w:val="en-US"/>
        </w:rPr>
        <w:t>who</w:t>
      </w:r>
      <w:r w:rsidR="00AE5DF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26FCF">
        <w:rPr>
          <w:rFonts w:ascii="Times New Roman" w:hAnsi="Times New Roman" w:cs="Times New Roman"/>
          <w:sz w:val="24"/>
          <w:szCs w:val="24"/>
          <w:lang w:val="en-US"/>
        </w:rPr>
        <w:t xml:space="preserve"> bile samples</w:t>
      </w:r>
      <w:r w:rsidR="00135CF3" w:rsidRPr="00135C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FCF">
        <w:rPr>
          <w:rFonts w:ascii="Times New Roman" w:hAnsi="Times New Roman" w:cs="Times New Roman"/>
          <w:sz w:val="24"/>
          <w:szCs w:val="24"/>
          <w:lang w:val="en-US"/>
        </w:rPr>
        <w:t>were analyzed</w:t>
      </w:r>
      <w:r w:rsidRPr="00EE1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CF3">
        <w:rPr>
          <w:rFonts w:ascii="Times New Roman" w:hAnsi="Times New Roman" w:cs="Times New Roman"/>
          <w:sz w:val="24"/>
          <w:szCs w:val="24"/>
          <w:lang w:val="en-US"/>
        </w:rPr>
        <w:t>in this study.</w:t>
      </w:r>
    </w:p>
    <w:p w:rsidR="00B95096" w:rsidRDefault="00B95096" w:rsidP="0070659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2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"/>
        <w:gridCol w:w="3623"/>
        <w:gridCol w:w="1608"/>
        <w:gridCol w:w="1548"/>
        <w:gridCol w:w="1428"/>
      </w:tblGrid>
      <w:tr w:rsidR="00B002F7" w:rsidRPr="00426FCF" w:rsidTr="00376034">
        <w:trPr>
          <w:gridBefore w:val="1"/>
          <w:wBefore w:w="6" w:type="dxa"/>
          <w:jc w:val="center"/>
        </w:trPr>
        <w:tc>
          <w:tcPr>
            <w:tcW w:w="3623" w:type="dxa"/>
            <w:tcBorders>
              <w:top w:val="single" w:sz="6" w:space="0" w:color="auto"/>
            </w:tcBorders>
            <w:vAlign w:val="center"/>
          </w:tcPr>
          <w:p w:rsidR="00B002F7" w:rsidRPr="00426FCF" w:rsidRDefault="00EC7F09" w:rsidP="00AF686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C7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608" w:type="dxa"/>
            <w:tcBorders>
              <w:top w:val="single" w:sz="6" w:space="0" w:color="auto"/>
            </w:tcBorders>
            <w:vAlign w:val="center"/>
          </w:tcPr>
          <w:p w:rsidR="00B002F7" w:rsidRPr="00AE5DF2" w:rsidRDefault="00B002F7" w:rsidP="00E436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DF2">
              <w:rPr>
                <w:rFonts w:ascii="Times New Roman" w:hAnsi="Times New Roman"/>
                <w:sz w:val="24"/>
                <w:szCs w:val="24"/>
                <w:lang w:val="en-GB"/>
              </w:rPr>
              <w:t>Cholelithiasis</w:t>
            </w:r>
            <w:r w:rsidR="00E43677" w:rsidRPr="00AE5D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AE5DF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n=14)</w:t>
            </w:r>
          </w:p>
        </w:tc>
        <w:tc>
          <w:tcPr>
            <w:tcW w:w="1548" w:type="dxa"/>
            <w:tcBorders>
              <w:top w:val="single" w:sz="6" w:space="0" w:color="auto"/>
            </w:tcBorders>
            <w:vAlign w:val="center"/>
          </w:tcPr>
          <w:p w:rsidR="00B002F7" w:rsidRPr="00AE5DF2" w:rsidRDefault="00B002F7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DF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Liver donors </w:t>
            </w:r>
            <w:r w:rsidRPr="00AE5DF2">
              <w:rPr>
                <w:rFonts w:ascii="Times New Roman" w:hAnsi="Times New Roman"/>
                <w:sz w:val="24"/>
                <w:szCs w:val="24"/>
                <w:lang w:val="en-GB"/>
              </w:rPr>
              <w:t>(n=13)</w:t>
            </w:r>
          </w:p>
        </w:tc>
        <w:tc>
          <w:tcPr>
            <w:tcW w:w="1428" w:type="dxa"/>
            <w:tcBorders>
              <w:top w:val="single" w:sz="6" w:space="0" w:color="auto"/>
            </w:tcBorders>
            <w:vAlign w:val="center"/>
          </w:tcPr>
          <w:p w:rsidR="00B002F7" w:rsidRPr="00AE5DF2" w:rsidRDefault="00B002F7" w:rsidP="00E436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DF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AE5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AE5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="00E43677" w:rsidRPr="00AE5D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002F7" w:rsidRPr="00426FCF" w:rsidTr="00376034">
        <w:trPr>
          <w:gridBefore w:val="1"/>
          <w:wBefore w:w="6" w:type="dxa"/>
          <w:trHeight w:val="80"/>
          <w:jc w:val="center"/>
        </w:trPr>
        <w:tc>
          <w:tcPr>
            <w:tcW w:w="3623" w:type="dxa"/>
            <w:tcBorders>
              <w:top w:val="single" w:sz="4" w:space="0" w:color="auto"/>
            </w:tcBorders>
          </w:tcPr>
          <w:p w:rsidR="00B002F7" w:rsidRPr="001F1682" w:rsidRDefault="00E43677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168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:rsidR="00B002F7" w:rsidRPr="00AE5DF2" w:rsidRDefault="001F1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52±14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B002F7" w:rsidRPr="00AE5DF2" w:rsidRDefault="001F1682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59±14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B002F7" w:rsidRPr="00AE5DF2" w:rsidRDefault="00E43677" w:rsidP="001F1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1682" w:rsidRPr="00AE5D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1F1682" w:rsidRDefault="00376034" w:rsidP="001F1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16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lycerid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0-165mg/dl</w:t>
            </w:r>
            <w:r w:rsidRPr="001F16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F168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c</w:t>
            </w:r>
            <w:r w:rsidRPr="001F16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113±82.69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76.73±38.60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b/>
                <w:sz w:val="24"/>
                <w:szCs w:val="24"/>
              </w:rPr>
              <w:t>0.044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1F1682" w:rsidRDefault="003760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6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esterol (</w:t>
            </w:r>
            <w:r w:rsidRPr="001F16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-240mg/dl)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192.79±53.32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131.64±45.46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E253C6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C6">
              <w:rPr>
                <w:rFonts w:ascii="Times New Roman" w:hAnsi="Times New Roman" w:cs="Times New Roman"/>
                <w:sz w:val="24"/>
                <w:szCs w:val="24"/>
              </w:rPr>
              <w:t xml:space="preserve">HDL (40-80mg/dl) 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49.93±14.25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44.27±17.68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E253C6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3C6">
              <w:rPr>
                <w:rFonts w:ascii="Times New Roman" w:hAnsi="Times New Roman" w:cs="Times New Roman"/>
                <w:sz w:val="24"/>
                <w:szCs w:val="24"/>
              </w:rPr>
              <w:t xml:space="preserve">LDL (0-160mg/dl) 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117.07±36.40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72.18±35.48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C93826" w:rsidRDefault="00376034" w:rsidP="00C9382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93826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  <w:r w:rsidRPr="00C93826">
              <w:rPr>
                <w:rFonts w:ascii="Times New Roman" w:hAnsi="Times New Roman" w:cs="Times New Roman"/>
                <w:sz w:val="24"/>
                <w:szCs w:val="24"/>
              </w:rPr>
              <w:t xml:space="preserve"> (65-100mg/dl) 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79.07±16.95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123.91±38.16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C93826" w:rsidRDefault="0037603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3826">
              <w:rPr>
                <w:rFonts w:ascii="Times New Roman" w:hAnsi="Times New Roman" w:cs="Times New Roman"/>
                <w:sz w:val="24"/>
                <w:szCs w:val="24"/>
              </w:rPr>
              <w:t xml:space="preserve">Urea (10-60mg/dl) 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26.80±8.02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36.00±16.53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C93826" w:rsidRDefault="00376034" w:rsidP="00C9382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93826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C93826">
              <w:rPr>
                <w:rFonts w:ascii="Times New Roman" w:hAnsi="Times New Roman" w:cs="Times New Roman"/>
                <w:sz w:val="24"/>
                <w:szCs w:val="24"/>
              </w:rPr>
              <w:t xml:space="preserve"> (0.55-1.2mg/dl) 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0.66±0.19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1.01±0.53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C93826" w:rsidRDefault="0037603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3826">
              <w:rPr>
                <w:rFonts w:ascii="Times New Roman" w:hAnsi="Times New Roman" w:cs="Times New Roman"/>
                <w:sz w:val="24"/>
                <w:szCs w:val="24"/>
              </w:rPr>
              <w:t>ALT (4-41U/l)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27.64±13.11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53.45±83.24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C93826" w:rsidRDefault="0037603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3826">
              <w:rPr>
                <w:rFonts w:ascii="Times New Roman" w:hAnsi="Times New Roman" w:cs="Times New Roman"/>
                <w:sz w:val="24"/>
                <w:szCs w:val="24"/>
              </w:rPr>
              <w:t>AST (4-35U/l)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28.28±10.26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75.5±126.91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376034" w:rsidRPr="00426FCF" w:rsidTr="00376034">
        <w:trPr>
          <w:jc w:val="center"/>
        </w:trPr>
        <w:tc>
          <w:tcPr>
            <w:tcW w:w="3629" w:type="dxa"/>
            <w:gridSpan w:val="2"/>
            <w:vAlign w:val="center"/>
          </w:tcPr>
          <w:p w:rsidR="00376034" w:rsidRPr="00C93826" w:rsidRDefault="0037603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3826">
              <w:rPr>
                <w:rFonts w:ascii="Times New Roman" w:hAnsi="Times New Roman" w:cs="Times New Roman"/>
                <w:sz w:val="24"/>
                <w:szCs w:val="24"/>
              </w:rPr>
              <w:t>GGT (1-24U/l)</w:t>
            </w:r>
          </w:p>
        </w:tc>
        <w:tc>
          <w:tcPr>
            <w:tcW w:w="1608" w:type="dxa"/>
            <w:vAlign w:val="bottom"/>
          </w:tcPr>
          <w:p w:rsidR="00376034" w:rsidRPr="00AE5DF2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35.64±28.54</w:t>
            </w:r>
          </w:p>
        </w:tc>
        <w:tc>
          <w:tcPr>
            <w:tcW w:w="1548" w:type="dxa"/>
          </w:tcPr>
          <w:p w:rsidR="00376034" w:rsidRPr="00AE5DF2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44.63±41.57</w:t>
            </w:r>
          </w:p>
        </w:tc>
        <w:tc>
          <w:tcPr>
            <w:tcW w:w="1428" w:type="dxa"/>
          </w:tcPr>
          <w:p w:rsidR="00376034" w:rsidRPr="00AE5DF2" w:rsidRDefault="00376034" w:rsidP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DF2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376034" w:rsidRPr="00426FCF" w:rsidTr="00376034">
        <w:trPr>
          <w:gridBefore w:val="1"/>
          <w:wBefore w:w="6" w:type="dxa"/>
          <w:jc w:val="center"/>
        </w:trPr>
        <w:tc>
          <w:tcPr>
            <w:tcW w:w="3623" w:type="dxa"/>
            <w:tcBorders>
              <w:bottom w:val="single" w:sz="6" w:space="0" w:color="auto"/>
            </w:tcBorders>
            <w:vAlign w:val="center"/>
          </w:tcPr>
          <w:p w:rsidR="00376034" w:rsidRPr="00C93826" w:rsidRDefault="00376034" w:rsidP="00EF02C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38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lkaline phosphatase</w:t>
            </w:r>
            <w:r w:rsidRPr="00C93826">
              <w:rPr>
                <w:rFonts w:ascii="Times New Roman" w:hAnsi="Times New Roman" w:cs="Times New Roman"/>
                <w:sz w:val="24"/>
                <w:szCs w:val="24"/>
              </w:rPr>
              <w:t xml:space="preserve"> (40-117U/l)</w:t>
            </w:r>
          </w:p>
        </w:tc>
        <w:tc>
          <w:tcPr>
            <w:tcW w:w="1608" w:type="dxa"/>
            <w:tcBorders>
              <w:bottom w:val="single" w:sz="6" w:space="0" w:color="auto"/>
            </w:tcBorders>
            <w:vAlign w:val="bottom"/>
          </w:tcPr>
          <w:p w:rsidR="00376034" w:rsidRPr="00376034" w:rsidRDefault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34">
              <w:rPr>
                <w:rFonts w:ascii="Times New Roman" w:hAnsi="Times New Roman" w:cs="Times New Roman"/>
                <w:sz w:val="24"/>
                <w:szCs w:val="24"/>
              </w:rPr>
              <w:t>81.85±42.26</w:t>
            </w:r>
          </w:p>
        </w:tc>
        <w:tc>
          <w:tcPr>
            <w:tcW w:w="1548" w:type="dxa"/>
            <w:tcBorders>
              <w:bottom w:val="single" w:sz="6" w:space="0" w:color="auto"/>
            </w:tcBorders>
          </w:tcPr>
          <w:p w:rsidR="00376034" w:rsidRPr="00376034" w:rsidRDefault="00376034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34">
              <w:rPr>
                <w:rFonts w:ascii="Times New Roman" w:hAnsi="Times New Roman" w:cs="Times New Roman"/>
                <w:sz w:val="24"/>
                <w:szCs w:val="24"/>
              </w:rPr>
              <w:t>68.36±16.45</w:t>
            </w:r>
          </w:p>
        </w:tc>
        <w:tc>
          <w:tcPr>
            <w:tcW w:w="1428" w:type="dxa"/>
            <w:tcBorders>
              <w:bottom w:val="single" w:sz="6" w:space="0" w:color="auto"/>
            </w:tcBorders>
          </w:tcPr>
          <w:p w:rsidR="00376034" w:rsidRPr="00376034" w:rsidRDefault="00376034" w:rsidP="0037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76034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</w:tr>
    </w:tbl>
    <w:p w:rsidR="00E43677" w:rsidRPr="001F1682" w:rsidRDefault="00E43677" w:rsidP="00B95096">
      <w:pPr>
        <w:spacing w:after="0" w:line="240" w:lineRule="auto"/>
        <w:ind w:left="567" w:right="566"/>
        <w:jc w:val="both"/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es-ES"/>
        </w:rPr>
      </w:pPr>
      <w:r w:rsidRPr="001F1682">
        <w:rPr>
          <w:vertAlign w:val="superscript"/>
        </w:rPr>
        <w:t xml:space="preserve"> </w:t>
      </w:r>
      <w:r w:rsidRPr="00E4367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a</w:t>
      </w:r>
      <w:r w:rsidRPr="00E4367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Mean ± standard deviation</w:t>
      </w:r>
      <w:r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</w:t>
      </w:r>
      <w:r w:rsidRPr="00E4367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 xml:space="preserve"> </w:t>
      </w:r>
      <w:r w:rsidRPr="00E4367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b</w:t>
      </w:r>
      <w:r w:rsidRPr="00E4367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Comparisons we</w:t>
      </w:r>
      <w:r w:rsidR="003760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r</w:t>
      </w:r>
      <w:r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e made with the s</w:t>
      </w:r>
      <w:r w:rsidRPr="00E4367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tatistical non-parametric</w:t>
      </w:r>
      <w:r w:rsidR="001F1682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. </w:t>
      </w:r>
      <w:r w:rsidRPr="00E4367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Mann-Whitney U test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and significance </w:t>
      </w:r>
      <w:r w:rsidR="003760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(in bold) </w:t>
      </w:r>
      <w:r w:rsidRPr="00E4367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was considered with a </w:t>
      </w:r>
      <w:r w:rsidRPr="00E43677">
        <w:rPr>
          <w:rFonts w:ascii="Times New Roman" w:eastAsia="Times New Roman" w:hAnsi="Times New Roman" w:cs="Times New Roman"/>
          <w:i/>
          <w:sz w:val="20"/>
          <w:szCs w:val="20"/>
          <w:lang w:val="en-US" w:eastAsia="es-ES"/>
        </w:rPr>
        <w:t>p</w:t>
      </w:r>
      <w:r w:rsidRPr="00E4367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value below 0</w:t>
      </w:r>
      <w:r w:rsidRPr="002E050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05</w:t>
      </w:r>
      <w:r w:rsidR="001F1682" w:rsidRPr="002E050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. </w:t>
      </w:r>
      <w:r w:rsidR="001F1682" w:rsidRPr="00AE5DF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 xml:space="preserve">c </w:t>
      </w:r>
      <w:r w:rsidR="00AE5DF2" w:rsidRPr="00AE5DF2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N</w:t>
      </w:r>
      <w:r w:rsidR="001F1682" w:rsidRPr="00AE5DF2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rmal ranges in parenthesis </w:t>
      </w:r>
    </w:p>
    <w:p w:rsidR="003B07DD" w:rsidRPr="00E253C6" w:rsidRDefault="00E66D09" w:rsidP="00B95096">
      <w:pPr>
        <w:spacing w:after="0" w:line="240" w:lineRule="auto"/>
        <w:ind w:left="567" w:right="566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Abbreviations</w:t>
      </w:r>
      <w:r w:rsidR="003B07DD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:</w:t>
      </w:r>
      <w:r w:rsidR="00C9382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HDL</w:t>
      </w:r>
      <w:r w:rsidR="003760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</w:t>
      </w:r>
      <w:r w:rsidR="00C9382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="00E253C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Cholesterol HDL; LDL</w:t>
      </w:r>
      <w:r w:rsidR="003760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</w:t>
      </w:r>
      <w:r w:rsidR="00E253C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Cholesterol LDL; </w:t>
      </w:r>
      <w:r w:rsidR="00C9382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GGT</w:t>
      </w:r>
      <w:r w:rsidR="003760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</w:t>
      </w:r>
      <w:r w:rsidR="00C9382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Gamma-</w:t>
      </w:r>
      <w:proofErr w:type="spellStart"/>
      <w:r w:rsidR="00C9382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glutamyl</w:t>
      </w:r>
      <w:proofErr w:type="spellEnd"/>
      <w:r w:rsidR="00C9382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transferase; ALT</w:t>
      </w:r>
      <w:r w:rsidR="003760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</w:t>
      </w:r>
      <w:r w:rsidR="00C9382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Alanine aminotransferase; AST</w:t>
      </w:r>
      <w:r w:rsidR="003760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</w:t>
      </w:r>
      <w:r w:rsidR="00C93826" w:rsidRPr="00E253C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Aspartate aminotransferase.</w:t>
      </w:r>
    </w:p>
    <w:p w:rsidR="00C93826" w:rsidRPr="00E253C6" w:rsidRDefault="00C93826" w:rsidP="00B95096">
      <w:pPr>
        <w:spacing w:after="0" w:line="240" w:lineRule="auto"/>
        <w:ind w:left="567" w:right="566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p w:rsidR="00C93826" w:rsidRPr="00E253C6" w:rsidRDefault="00C93826" w:rsidP="00B95096">
      <w:pPr>
        <w:spacing w:after="0" w:line="240" w:lineRule="auto"/>
        <w:ind w:left="567" w:right="566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p w:rsidR="00C93826" w:rsidRPr="00E253C6" w:rsidRDefault="00C93826" w:rsidP="00B95096">
      <w:pPr>
        <w:spacing w:after="0" w:line="240" w:lineRule="auto"/>
        <w:ind w:left="567" w:right="566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p w:rsidR="00C93826" w:rsidRDefault="00C93826" w:rsidP="00B95096">
      <w:pPr>
        <w:spacing w:after="0" w:line="240" w:lineRule="auto"/>
        <w:ind w:left="567" w:right="566"/>
        <w:jc w:val="both"/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es-ES"/>
        </w:rPr>
      </w:pPr>
    </w:p>
    <w:p w:rsidR="006E79FD" w:rsidRPr="00426FCF" w:rsidRDefault="006E79FD" w:rsidP="00D30F7A">
      <w:pPr>
        <w:ind w:left="-1418"/>
        <w:rPr>
          <w:rFonts w:eastAsia="Times New Roman" w:cstheme="minorHAnsi"/>
          <w:color w:val="FF0000"/>
          <w:sz w:val="12"/>
          <w:szCs w:val="20"/>
          <w:lang w:val="en-US" w:eastAsia="es-ES"/>
        </w:rPr>
      </w:pPr>
    </w:p>
    <w:sectPr w:rsidR="006E79FD" w:rsidRPr="00426FCF" w:rsidSect="008769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5C1FF2"/>
    <w:multiLevelType w:val="hybridMultilevel"/>
    <w:tmpl w:val="EE12EEC2"/>
    <w:lvl w:ilvl="0" w:tplc="2A649D3E">
      <w:numFmt w:val="bullet"/>
      <w:lvlText w:val="-"/>
      <w:lvlJc w:val="left"/>
      <w:pPr>
        <w:ind w:left="-105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-33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8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10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182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254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26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398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470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30F7A"/>
    <w:rsid w:val="00011720"/>
    <w:rsid w:val="000620DD"/>
    <w:rsid w:val="0008077F"/>
    <w:rsid w:val="00097BE5"/>
    <w:rsid w:val="000A5ACD"/>
    <w:rsid w:val="000D46A7"/>
    <w:rsid w:val="00135CF3"/>
    <w:rsid w:val="001472D4"/>
    <w:rsid w:val="001C7074"/>
    <w:rsid w:val="001D5555"/>
    <w:rsid w:val="001F1682"/>
    <w:rsid w:val="00235051"/>
    <w:rsid w:val="002429FA"/>
    <w:rsid w:val="00262365"/>
    <w:rsid w:val="002D09B9"/>
    <w:rsid w:val="002E0506"/>
    <w:rsid w:val="00303604"/>
    <w:rsid w:val="00365EF7"/>
    <w:rsid w:val="00376034"/>
    <w:rsid w:val="00397566"/>
    <w:rsid w:val="003B07DD"/>
    <w:rsid w:val="003D00B9"/>
    <w:rsid w:val="003D5DED"/>
    <w:rsid w:val="00410680"/>
    <w:rsid w:val="00426FCF"/>
    <w:rsid w:val="0043294F"/>
    <w:rsid w:val="004B1861"/>
    <w:rsid w:val="004B4E1A"/>
    <w:rsid w:val="004D636C"/>
    <w:rsid w:val="00590648"/>
    <w:rsid w:val="006B014A"/>
    <w:rsid w:val="006C188F"/>
    <w:rsid w:val="006E2192"/>
    <w:rsid w:val="006E79FD"/>
    <w:rsid w:val="00706594"/>
    <w:rsid w:val="00797367"/>
    <w:rsid w:val="007A7962"/>
    <w:rsid w:val="007B2C90"/>
    <w:rsid w:val="007B3F6F"/>
    <w:rsid w:val="008769E1"/>
    <w:rsid w:val="0091663F"/>
    <w:rsid w:val="00935B3E"/>
    <w:rsid w:val="0094408F"/>
    <w:rsid w:val="0094462C"/>
    <w:rsid w:val="009F40BE"/>
    <w:rsid w:val="00A214C7"/>
    <w:rsid w:val="00A50919"/>
    <w:rsid w:val="00A96A5C"/>
    <w:rsid w:val="00AC3593"/>
    <w:rsid w:val="00AC4AF5"/>
    <w:rsid w:val="00AE5DF2"/>
    <w:rsid w:val="00AF686A"/>
    <w:rsid w:val="00B002F7"/>
    <w:rsid w:val="00B11C8C"/>
    <w:rsid w:val="00B443C9"/>
    <w:rsid w:val="00B53477"/>
    <w:rsid w:val="00B53D3A"/>
    <w:rsid w:val="00B95096"/>
    <w:rsid w:val="00C349CA"/>
    <w:rsid w:val="00C64553"/>
    <w:rsid w:val="00C93826"/>
    <w:rsid w:val="00CC7CF0"/>
    <w:rsid w:val="00CD73F4"/>
    <w:rsid w:val="00D30F7A"/>
    <w:rsid w:val="00D84214"/>
    <w:rsid w:val="00D96094"/>
    <w:rsid w:val="00E253C6"/>
    <w:rsid w:val="00E344CD"/>
    <w:rsid w:val="00E43677"/>
    <w:rsid w:val="00E478FD"/>
    <w:rsid w:val="00E5576E"/>
    <w:rsid w:val="00E66B98"/>
    <w:rsid w:val="00E66D09"/>
    <w:rsid w:val="00E76161"/>
    <w:rsid w:val="00EA251F"/>
    <w:rsid w:val="00EC7F09"/>
    <w:rsid w:val="00EE139D"/>
    <w:rsid w:val="00F35C13"/>
    <w:rsid w:val="00F626FD"/>
    <w:rsid w:val="00FF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0B9"/>
    <w:pPr>
      <w:ind w:left="720"/>
      <w:contextualSpacing/>
    </w:pPr>
  </w:style>
  <w:style w:type="table" w:styleId="TableGrid">
    <w:name w:val="Table Grid"/>
    <w:basedOn w:val="TableNormal"/>
    <w:uiPriority w:val="39"/>
    <w:rsid w:val="00062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0B9"/>
    <w:pPr>
      <w:ind w:left="720"/>
      <w:contextualSpacing/>
    </w:pPr>
  </w:style>
  <w:style w:type="table" w:styleId="TableGrid">
    <w:name w:val="Table Grid"/>
    <w:basedOn w:val="TableNormal"/>
    <w:uiPriority w:val="39"/>
    <w:rsid w:val="00062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566332-4470-421F-9C27-7E11ED0A3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1056</Characters>
  <Application>Microsoft Office Word</Application>
  <DocSecurity>0</DocSecurity>
  <Lines>67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Molinero García</dc:creator>
  <cp:lastModifiedBy>S3G_Reference_Citation_Sequence</cp:lastModifiedBy>
  <cp:revision>8</cp:revision>
  <dcterms:created xsi:type="dcterms:W3CDTF">2019-01-30T09:28:00Z</dcterms:created>
  <dcterms:modified xsi:type="dcterms:W3CDTF">2019-06-17T16:59:00Z</dcterms:modified>
</cp:coreProperties>
</file>